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40A4C" w14:textId="190E4FA7" w:rsidR="00A93020" w:rsidRDefault="00525A60" w:rsidP="008A1CF8">
      <w:pPr>
        <w:spacing w:after="0"/>
        <w:rPr>
          <w:b/>
          <w:bCs/>
          <w:noProof/>
          <w:sz w:val="28"/>
          <w:szCs w:val="24"/>
        </w:rPr>
      </w:pPr>
      <w:r w:rsidRPr="00525A60">
        <w:rPr>
          <w:b/>
          <w:bCs/>
          <w:noProof/>
          <w:sz w:val="28"/>
          <w:szCs w:val="24"/>
        </w:rPr>
        <w:t>SUPPLEMENTARY MATERIA</w:t>
      </w:r>
      <w:r w:rsidR="005C62FE">
        <w:rPr>
          <w:b/>
          <w:bCs/>
          <w:noProof/>
          <w:sz w:val="28"/>
          <w:szCs w:val="24"/>
        </w:rPr>
        <w:t>L</w:t>
      </w:r>
    </w:p>
    <w:p w14:paraId="55127576" w14:textId="77777777" w:rsidR="003D3A13" w:rsidRPr="005C62FE" w:rsidRDefault="003D3A13" w:rsidP="008A1CF8">
      <w:pPr>
        <w:spacing w:after="0"/>
        <w:rPr>
          <w:b/>
          <w:bCs/>
          <w:noProof/>
        </w:rPr>
      </w:pPr>
    </w:p>
    <w:tbl>
      <w:tblPr>
        <w:tblW w:w="88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0"/>
        <w:gridCol w:w="2160"/>
        <w:gridCol w:w="2188"/>
      </w:tblGrid>
      <w:tr w:rsidR="005C62FE" w:rsidRPr="00CF73D2" w14:paraId="0BCF66AC" w14:textId="77777777" w:rsidTr="00CD290D">
        <w:trPr>
          <w:trHeight w:val="415"/>
        </w:trPr>
        <w:tc>
          <w:tcPr>
            <w:tcW w:w="883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E22F2" w14:textId="592E3E1D" w:rsidR="005C62FE" w:rsidRPr="005C62FE" w:rsidRDefault="005C62FE" w:rsidP="008A1CF8">
            <w:pPr>
              <w:spacing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5C62FE">
              <w:rPr>
                <w:rFonts w:cs="Times New Roman"/>
                <w:b/>
                <w:bCs/>
                <w:sz w:val="22"/>
              </w:rPr>
              <w:t>SUPPLEMENTARY TABLE 1 │</w:t>
            </w:r>
            <w:r w:rsidRPr="005C62FE">
              <w:rPr>
                <w:rFonts w:cs="Times New Roman"/>
                <w:sz w:val="22"/>
              </w:rPr>
              <w:t xml:space="preserve"> Selection steps for PSP cases and matched controls from electronic medical records</w:t>
            </w:r>
            <w:r w:rsidR="00F55FC4">
              <w:rPr>
                <w:rFonts w:cs="Times New Roman"/>
                <w:sz w:val="22"/>
              </w:rPr>
              <w:t>.</w:t>
            </w:r>
          </w:p>
        </w:tc>
      </w:tr>
      <w:tr w:rsidR="00A93020" w:rsidRPr="00CF73D2" w14:paraId="29266649" w14:textId="77777777" w:rsidTr="00B65A1A">
        <w:trPr>
          <w:trHeight w:val="415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BD5A2" w14:textId="77777777" w:rsidR="00A93020" w:rsidRPr="005C62FE" w:rsidRDefault="00A93020" w:rsidP="008A1CF8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5C62FE">
              <w:rPr>
                <w:rFonts w:cs="Times New Roman"/>
                <w:b/>
                <w:bCs/>
                <w:sz w:val="22"/>
              </w:rPr>
              <w:t> Selection ste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F8165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5C62FE">
              <w:rPr>
                <w:rFonts w:cs="Times New Roman"/>
                <w:b/>
                <w:bCs/>
                <w:sz w:val="22"/>
              </w:rPr>
              <w:t>Case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3B57D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5C62FE">
              <w:rPr>
                <w:rFonts w:cs="Times New Roman"/>
                <w:b/>
                <w:bCs/>
                <w:sz w:val="22"/>
              </w:rPr>
              <w:t>Controls</w:t>
            </w:r>
          </w:p>
        </w:tc>
      </w:tr>
      <w:tr w:rsidR="00A93020" w:rsidRPr="00CF73D2" w14:paraId="17C881EA" w14:textId="77777777" w:rsidTr="00B65A1A">
        <w:trPr>
          <w:trHeight w:val="573"/>
        </w:trPr>
        <w:tc>
          <w:tcPr>
            <w:tcW w:w="44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ECB3F" w14:textId="77777777" w:rsidR="00A93020" w:rsidRPr="005C62FE" w:rsidRDefault="00A93020" w:rsidP="008A1CF8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22"/>
                <w:szCs w:val="22"/>
              </w:rPr>
            </w:pPr>
            <w:r w:rsidRPr="005C62FE">
              <w:rPr>
                <w:sz w:val="22"/>
                <w:szCs w:val="22"/>
              </w:rPr>
              <w:t>Total available in databas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809BA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226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9F63D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18,000</w:t>
            </w:r>
          </w:p>
        </w:tc>
      </w:tr>
      <w:tr w:rsidR="00A93020" w:rsidRPr="00CF73D2" w14:paraId="4521829B" w14:textId="77777777" w:rsidTr="00B65A1A">
        <w:trPr>
          <w:trHeight w:val="573"/>
        </w:trPr>
        <w:tc>
          <w:tcPr>
            <w:tcW w:w="4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CBC50" w14:textId="7F5AC590" w:rsidR="00A93020" w:rsidRPr="005C62FE" w:rsidRDefault="00A93020" w:rsidP="008A1CF8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22"/>
                <w:szCs w:val="22"/>
              </w:rPr>
            </w:pPr>
            <w:r w:rsidRPr="005C62FE">
              <w:rPr>
                <w:sz w:val="22"/>
                <w:szCs w:val="22"/>
              </w:rPr>
              <w:t xml:space="preserve">Age </w:t>
            </w:r>
            <w:r w:rsidR="00F55FC4" w:rsidRPr="007D1707">
              <w:rPr>
                <w:sz w:val="22"/>
                <w:szCs w:val="22"/>
              </w:rPr>
              <w:t>≥</w:t>
            </w:r>
            <w:r w:rsidRPr="005C62FE">
              <w:rPr>
                <w:sz w:val="22"/>
                <w:szCs w:val="22"/>
              </w:rPr>
              <w:t>40 years at PSP diagnosis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0F56C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224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3F818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18,000</w:t>
            </w:r>
          </w:p>
        </w:tc>
      </w:tr>
      <w:tr w:rsidR="00A93020" w:rsidRPr="00CF73D2" w14:paraId="78F56D60" w14:textId="77777777" w:rsidTr="00B65A1A">
        <w:trPr>
          <w:trHeight w:val="573"/>
        </w:trPr>
        <w:tc>
          <w:tcPr>
            <w:tcW w:w="4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C535B" w14:textId="77777777" w:rsidR="00A93020" w:rsidRPr="005C62FE" w:rsidRDefault="00A93020" w:rsidP="008A1CF8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22"/>
                <w:szCs w:val="22"/>
              </w:rPr>
            </w:pPr>
            <w:r w:rsidRPr="005C62FE">
              <w:rPr>
                <w:sz w:val="22"/>
                <w:szCs w:val="22"/>
              </w:rPr>
              <w:t>Confirmed PSP diagnosis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6A086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201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9260C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NA</w:t>
            </w:r>
          </w:p>
        </w:tc>
      </w:tr>
      <w:tr w:rsidR="00A93020" w:rsidRPr="00CF73D2" w14:paraId="1D756C85" w14:textId="77777777" w:rsidTr="00B65A1A">
        <w:trPr>
          <w:trHeight w:val="573"/>
        </w:trPr>
        <w:tc>
          <w:tcPr>
            <w:tcW w:w="4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205F7" w14:textId="77777777" w:rsidR="00A93020" w:rsidRPr="005C62FE" w:rsidRDefault="00A93020" w:rsidP="008A1CF8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22"/>
                <w:szCs w:val="22"/>
              </w:rPr>
            </w:pPr>
            <w:r w:rsidRPr="005C62FE">
              <w:rPr>
                <w:sz w:val="22"/>
                <w:szCs w:val="22"/>
              </w:rPr>
              <w:t>No PSP prior to 201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BCBF2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189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BB616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NA</w:t>
            </w:r>
          </w:p>
        </w:tc>
      </w:tr>
      <w:tr w:rsidR="00A93020" w:rsidRPr="00CF73D2" w14:paraId="6EDCD1BA" w14:textId="77777777" w:rsidTr="00B65A1A">
        <w:trPr>
          <w:trHeight w:val="1000"/>
        </w:trPr>
        <w:tc>
          <w:tcPr>
            <w:tcW w:w="4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0EDFA" w14:textId="77777777" w:rsidR="00A93020" w:rsidRPr="005C62FE" w:rsidRDefault="00A93020" w:rsidP="008A1CF8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22"/>
                <w:szCs w:val="22"/>
              </w:rPr>
            </w:pPr>
            <w:r w:rsidRPr="005C62FE">
              <w:rPr>
                <w:sz w:val="22"/>
                <w:szCs w:val="22"/>
              </w:rPr>
              <w:t>At least 2 observations</w:t>
            </w:r>
          </w:p>
          <w:p w14:paraId="466FE8A5" w14:textId="27B136AD" w:rsidR="00A93020" w:rsidRPr="005C62FE" w:rsidRDefault="00A93020" w:rsidP="008A1CF8">
            <w:pPr>
              <w:spacing w:after="0"/>
              <w:ind w:left="240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Observation period &gt;1 day before PSP diagnosis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CD45D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154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BC622" w14:textId="77777777" w:rsidR="00A93020" w:rsidRPr="005C62FE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13,665</w:t>
            </w:r>
          </w:p>
        </w:tc>
      </w:tr>
      <w:tr w:rsidR="00A93020" w:rsidRPr="00CF73D2" w14:paraId="01347C4A" w14:textId="77777777" w:rsidTr="00B65A1A">
        <w:trPr>
          <w:trHeight w:val="1495"/>
        </w:trPr>
        <w:tc>
          <w:tcPr>
            <w:tcW w:w="44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6C26F" w14:textId="697275BA" w:rsidR="00A93020" w:rsidRPr="005C62FE" w:rsidRDefault="00A93020" w:rsidP="008A1CF8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22"/>
                <w:szCs w:val="22"/>
              </w:rPr>
            </w:pPr>
            <w:r w:rsidRPr="005C62FE">
              <w:rPr>
                <w:sz w:val="22"/>
                <w:szCs w:val="22"/>
              </w:rPr>
              <w:t xml:space="preserve">Analytic </w:t>
            </w:r>
            <w:r w:rsidR="00672A17" w:rsidRPr="005C62FE">
              <w:rPr>
                <w:sz w:val="22"/>
                <w:szCs w:val="22"/>
              </w:rPr>
              <w:t>dataset</w:t>
            </w:r>
            <w:r w:rsidRPr="005C62FE">
              <w:rPr>
                <w:sz w:val="22"/>
                <w:szCs w:val="22"/>
              </w:rPr>
              <w:t xml:space="preserve"> deriving from matching on:</w:t>
            </w:r>
          </w:p>
          <w:p w14:paraId="093DEB87" w14:textId="5008F0E3" w:rsidR="00A93020" w:rsidRPr="00CD290D" w:rsidRDefault="00A93020" w:rsidP="008A1CF8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2"/>
              </w:rPr>
            </w:pPr>
            <w:r w:rsidRPr="00CD290D">
              <w:rPr>
                <w:sz w:val="22"/>
              </w:rPr>
              <w:t>Year of 1</w:t>
            </w:r>
            <w:r w:rsidRPr="00CD290D">
              <w:rPr>
                <w:sz w:val="22"/>
                <w:vertAlign w:val="superscript"/>
              </w:rPr>
              <w:t>st</w:t>
            </w:r>
            <w:r w:rsidRPr="00CD290D">
              <w:rPr>
                <w:sz w:val="22"/>
              </w:rPr>
              <w:t xml:space="preserve"> activity</w:t>
            </w:r>
          </w:p>
          <w:p w14:paraId="27814D4C" w14:textId="18AA7084" w:rsidR="00A93020" w:rsidRPr="00CD290D" w:rsidRDefault="00A93020" w:rsidP="008A1CF8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2"/>
              </w:rPr>
            </w:pPr>
            <w:r w:rsidRPr="00CD290D">
              <w:rPr>
                <w:sz w:val="22"/>
              </w:rPr>
              <w:t>Age group</w:t>
            </w:r>
          </w:p>
          <w:p w14:paraId="267F1961" w14:textId="1DD974A3" w:rsidR="00A93020" w:rsidRPr="00CD290D" w:rsidRDefault="00A93020" w:rsidP="008A1CF8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2"/>
              </w:rPr>
            </w:pPr>
            <w:r w:rsidRPr="00CD290D">
              <w:rPr>
                <w:sz w:val="22"/>
              </w:rPr>
              <w:t>Region of Germany</w:t>
            </w:r>
          </w:p>
          <w:p w14:paraId="74FD5DA0" w14:textId="070EADCE" w:rsidR="00A93020" w:rsidRPr="00CD290D" w:rsidRDefault="00A93020" w:rsidP="008A1CF8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2"/>
              </w:rPr>
            </w:pPr>
            <w:r w:rsidRPr="00CD290D">
              <w:rPr>
                <w:sz w:val="22"/>
              </w:rPr>
              <w:t>Duration of observation in databa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DB697" w14:textId="77777777" w:rsidR="00A93020" w:rsidRPr="005C62FE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152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29540" w14:textId="77777777" w:rsidR="00A93020" w:rsidRPr="005C62FE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5C62FE">
              <w:rPr>
                <w:rFonts w:cs="Times New Roman"/>
                <w:sz w:val="22"/>
              </w:rPr>
              <w:t>3,122</w:t>
            </w:r>
          </w:p>
        </w:tc>
      </w:tr>
    </w:tbl>
    <w:p w14:paraId="72616879" w14:textId="427A9304" w:rsidR="009B3E71" w:rsidRPr="009B3E71" w:rsidRDefault="00CD290D" w:rsidP="008A1CF8">
      <w:pPr>
        <w:rPr>
          <w:rFonts w:cs="Times New Roman"/>
          <w:i/>
          <w:iCs/>
          <w:sz w:val="20"/>
          <w:szCs w:val="20"/>
        </w:rPr>
      </w:pPr>
      <w:r w:rsidRPr="00CD290D">
        <w:rPr>
          <w:rFonts w:cs="Times New Roman"/>
          <w:i/>
          <w:iCs/>
          <w:sz w:val="20"/>
          <w:szCs w:val="20"/>
        </w:rPr>
        <w:t xml:space="preserve">NA, not applicable; </w:t>
      </w:r>
      <w:r w:rsidR="00CB5DE5" w:rsidRPr="00CD290D">
        <w:rPr>
          <w:rFonts w:cs="Times New Roman"/>
          <w:i/>
          <w:iCs/>
          <w:sz w:val="20"/>
          <w:szCs w:val="20"/>
        </w:rPr>
        <w:t>PSP, progressive supranuclear palsy</w:t>
      </w:r>
      <w:r w:rsidR="009B3E71">
        <w:br w:type="page"/>
      </w:r>
    </w:p>
    <w:tbl>
      <w:tblPr>
        <w:tblStyle w:val="TableGrid"/>
        <w:tblW w:w="9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88"/>
        <w:gridCol w:w="3088"/>
        <w:gridCol w:w="3089"/>
      </w:tblGrid>
      <w:tr w:rsidR="00CD290D" w:rsidRPr="001642F6" w14:paraId="37E2E8D7" w14:textId="77777777" w:rsidTr="00CD290D">
        <w:trPr>
          <w:trHeight w:val="488"/>
        </w:trPr>
        <w:tc>
          <w:tcPr>
            <w:tcW w:w="9265" w:type="dxa"/>
            <w:gridSpan w:val="3"/>
            <w:tcBorders>
              <w:top w:val="nil"/>
              <w:bottom w:val="single" w:sz="4" w:space="0" w:color="auto"/>
            </w:tcBorders>
          </w:tcPr>
          <w:p w14:paraId="2557E46D" w14:textId="28845E71" w:rsidR="00CD290D" w:rsidRPr="00CD290D" w:rsidRDefault="00CD290D" w:rsidP="008A1CF8">
            <w:pPr>
              <w:rPr>
                <w:rFonts w:cs="Times New Roman"/>
                <w:szCs w:val="24"/>
              </w:rPr>
            </w:pPr>
            <w:r w:rsidRPr="005C62FE">
              <w:rPr>
                <w:rFonts w:cs="Times New Roman"/>
                <w:b/>
                <w:bCs/>
                <w:sz w:val="22"/>
              </w:rPr>
              <w:lastRenderedPageBreak/>
              <w:t xml:space="preserve">SUPPLEMENTARY TABLE </w:t>
            </w:r>
            <w:r>
              <w:rPr>
                <w:rFonts w:cs="Times New Roman"/>
                <w:b/>
                <w:bCs/>
                <w:sz w:val="22"/>
              </w:rPr>
              <w:t>2</w:t>
            </w:r>
            <w:r w:rsidRPr="005C62FE">
              <w:rPr>
                <w:rFonts w:cs="Times New Roman"/>
                <w:b/>
                <w:bCs/>
                <w:sz w:val="22"/>
              </w:rPr>
              <w:t xml:space="preserve"> │</w:t>
            </w:r>
            <w:r w:rsidRPr="005C62FE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Cs w:val="24"/>
              </w:rPr>
              <w:t>Characteristics of PSP cases and matched controls</w:t>
            </w:r>
            <w:r w:rsidR="00F55FC4">
              <w:rPr>
                <w:rFonts w:cs="Times New Roman"/>
                <w:szCs w:val="24"/>
              </w:rPr>
              <w:t>.</w:t>
            </w:r>
          </w:p>
        </w:tc>
      </w:tr>
      <w:tr w:rsidR="00A93020" w:rsidRPr="001642F6" w14:paraId="4AA07E91" w14:textId="77777777" w:rsidTr="00CD290D">
        <w:trPr>
          <w:trHeight w:val="494"/>
        </w:trPr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8BEE83" w14:textId="77777777" w:rsidR="00A93020" w:rsidRPr="00CD290D" w:rsidRDefault="00A93020" w:rsidP="008A1CF8">
            <w:pPr>
              <w:rPr>
                <w:rFonts w:cs="Times New Roman"/>
                <w:b/>
                <w:bCs/>
                <w:sz w:val="22"/>
              </w:rPr>
            </w:pPr>
            <w:r w:rsidRPr="00CD290D">
              <w:rPr>
                <w:rFonts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49D050" w14:textId="0492B1F2" w:rsidR="00A93020" w:rsidRPr="00CD290D" w:rsidRDefault="00A93020" w:rsidP="008A1CF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CD290D">
              <w:rPr>
                <w:rFonts w:cs="Times New Roman"/>
                <w:b/>
                <w:bCs/>
                <w:sz w:val="22"/>
              </w:rPr>
              <w:t xml:space="preserve">PSP </w:t>
            </w:r>
            <w:r w:rsidR="007D0B20" w:rsidRPr="00CD290D">
              <w:rPr>
                <w:rFonts w:cs="Times New Roman"/>
                <w:b/>
                <w:bCs/>
                <w:sz w:val="22"/>
              </w:rPr>
              <w:t>c</w:t>
            </w:r>
            <w:r w:rsidRPr="00CD290D">
              <w:rPr>
                <w:rFonts w:cs="Times New Roman"/>
                <w:b/>
                <w:bCs/>
                <w:sz w:val="22"/>
              </w:rPr>
              <w:t>ases (</w:t>
            </w:r>
            <w:r w:rsidRPr="00CD290D">
              <w:rPr>
                <w:rFonts w:cs="Times New Roman"/>
                <w:b/>
                <w:bCs/>
                <w:i/>
                <w:iCs/>
                <w:sz w:val="22"/>
              </w:rPr>
              <w:t>n</w:t>
            </w:r>
            <w:r w:rsidR="00CD290D">
              <w:rPr>
                <w:rFonts w:cs="Times New Roman"/>
                <w:b/>
                <w:bCs/>
                <w:sz w:val="22"/>
              </w:rPr>
              <w:t xml:space="preserve"> </w:t>
            </w:r>
            <w:r w:rsidRPr="00CD290D">
              <w:rPr>
                <w:rFonts w:cs="Times New Roman"/>
                <w:b/>
                <w:bCs/>
                <w:sz w:val="22"/>
              </w:rPr>
              <w:t>=</w:t>
            </w:r>
            <w:r w:rsidR="00CD290D">
              <w:rPr>
                <w:rFonts w:cs="Times New Roman"/>
                <w:b/>
                <w:bCs/>
                <w:sz w:val="22"/>
              </w:rPr>
              <w:t xml:space="preserve"> </w:t>
            </w:r>
            <w:r w:rsidRPr="00CD290D">
              <w:rPr>
                <w:rFonts w:cs="Times New Roman"/>
                <w:b/>
                <w:bCs/>
                <w:sz w:val="22"/>
              </w:rPr>
              <w:t>152)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953CB" w14:textId="3124DC20" w:rsidR="00A93020" w:rsidRPr="00CD290D" w:rsidRDefault="00A93020" w:rsidP="008A1CF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CD290D">
              <w:rPr>
                <w:rFonts w:cs="Times New Roman"/>
                <w:b/>
                <w:bCs/>
                <w:sz w:val="22"/>
              </w:rPr>
              <w:t>Controls (</w:t>
            </w:r>
            <w:r w:rsidRPr="00CD290D">
              <w:rPr>
                <w:rFonts w:cs="Times New Roman"/>
                <w:b/>
                <w:bCs/>
                <w:i/>
                <w:iCs/>
                <w:sz w:val="22"/>
              </w:rPr>
              <w:t>n</w:t>
            </w:r>
            <w:r w:rsidR="00CD290D">
              <w:rPr>
                <w:rFonts w:cs="Times New Roman"/>
                <w:b/>
                <w:bCs/>
                <w:i/>
                <w:iCs/>
                <w:sz w:val="22"/>
              </w:rPr>
              <w:t xml:space="preserve"> </w:t>
            </w:r>
            <w:r w:rsidRPr="00CD290D">
              <w:rPr>
                <w:rFonts w:cs="Times New Roman"/>
                <w:b/>
                <w:bCs/>
                <w:sz w:val="22"/>
              </w:rPr>
              <w:t>=</w:t>
            </w:r>
            <w:r w:rsidR="00CD290D">
              <w:rPr>
                <w:rFonts w:cs="Times New Roman"/>
                <w:b/>
                <w:bCs/>
                <w:sz w:val="22"/>
              </w:rPr>
              <w:t xml:space="preserve"> </w:t>
            </w:r>
            <w:r w:rsidRPr="00CD290D">
              <w:rPr>
                <w:rFonts w:cs="Times New Roman"/>
                <w:b/>
                <w:bCs/>
                <w:sz w:val="22"/>
              </w:rPr>
              <w:t>3,122)</w:t>
            </w:r>
          </w:p>
        </w:tc>
      </w:tr>
      <w:tr w:rsidR="00A93020" w:rsidRPr="001642F6" w14:paraId="3D8737B8" w14:textId="77777777" w:rsidTr="00CD290D">
        <w:trPr>
          <w:trHeight w:val="268"/>
        </w:trPr>
        <w:tc>
          <w:tcPr>
            <w:tcW w:w="3088" w:type="dxa"/>
            <w:tcBorders>
              <w:top w:val="single" w:sz="4" w:space="0" w:color="auto"/>
            </w:tcBorders>
          </w:tcPr>
          <w:p w14:paraId="0A246921" w14:textId="0EA3A80E" w:rsidR="00A93020" w:rsidRPr="00CD290D" w:rsidRDefault="00A93020" w:rsidP="008A1CF8">
            <w:pPr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 xml:space="preserve">Age, </w:t>
            </w:r>
            <w:r w:rsidR="00F55FC4">
              <w:rPr>
                <w:rFonts w:cs="Times New Roman"/>
                <w:sz w:val="22"/>
              </w:rPr>
              <w:t>m</w:t>
            </w:r>
            <w:r w:rsidRPr="00CD290D">
              <w:rPr>
                <w:rFonts w:cs="Times New Roman"/>
                <w:sz w:val="22"/>
              </w:rPr>
              <w:t>ean ± SD (min, max)</w:t>
            </w:r>
          </w:p>
        </w:tc>
        <w:tc>
          <w:tcPr>
            <w:tcW w:w="3088" w:type="dxa"/>
            <w:tcBorders>
              <w:top w:val="single" w:sz="4" w:space="0" w:color="auto"/>
            </w:tcBorders>
          </w:tcPr>
          <w:p w14:paraId="31E1D268" w14:textId="77777777" w:rsidR="00A93020" w:rsidRPr="00CD290D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73.9 ± 7.9 (43, 93)</w:t>
            </w:r>
          </w:p>
        </w:tc>
        <w:tc>
          <w:tcPr>
            <w:tcW w:w="3089" w:type="dxa"/>
            <w:tcBorders>
              <w:top w:val="single" w:sz="4" w:space="0" w:color="auto"/>
            </w:tcBorders>
          </w:tcPr>
          <w:p w14:paraId="3F51BB32" w14:textId="77777777" w:rsidR="00A93020" w:rsidRPr="00CD290D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72.7 ± 9.2 (38, 97)</w:t>
            </w:r>
          </w:p>
        </w:tc>
      </w:tr>
      <w:tr w:rsidR="00A93020" w:rsidRPr="001642F6" w14:paraId="79CB0E3C" w14:textId="77777777" w:rsidTr="00CD290D">
        <w:trPr>
          <w:trHeight w:val="268"/>
        </w:trPr>
        <w:tc>
          <w:tcPr>
            <w:tcW w:w="3088" w:type="dxa"/>
          </w:tcPr>
          <w:p w14:paraId="07715D6C" w14:textId="1186E163" w:rsidR="00A93020" w:rsidRPr="00CD290D" w:rsidRDefault="00A93020" w:rsidP="008A1CF8">
            <w:pPr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Sex</w:t>
            </w:r>
            <w:r w:rsidR="00FB46BD">
              <w:rPr>
                <w:rFonts w:cs="Times New Roman"/>
                <w:sz w:val="22"/>
              </w:rPr>
              <w:t>,</w:t>
            </w:r>
            <w:r w:rsidRPr="00CD290D">
              <w:rPr>
                <w:rFonts w:cs="Times New Roman"/>
                <w:sz w:val="22"/>
              </w:rPr>
              <w:t xml:space="preserve"> </w:t>
            </w:r>
            <w:r w:rsidR="00F55FC4">
              <w:rPr>
                <w:rFonts w:cs="Times New Roman"/>
                <w:sz w:val="22"/>
              </w:rPr>
              <w:t>f</w:t>
            </w:r>
            <w:r w:rsidRPr="00CD290D">
              <w:rPr>
                <w:rFonts w:cs="Times New Roman"/>
                <w:sz w:val="22"/>
              </w:rPr>
              <w:t>emale</w:t>
            </w:r>
            <w:r w:rsidR="00FB46BD">
              <w:rPr>
                <w:rFonts w:cs="Times New Roman"/>
                <w:sz w:val="22"/>
              </w:rPr>
              <w:t xml:space="preserve"> (%</w:t>
            </w:r>
            <w:r w:rsidRPr="00CD290D">
              <w:rPr>
                <w:rFonts w:cs="Times New Roman"/>
                <w:sz w:val="22"/>
              </w:rPr>
              <w:t>)</w:t>
            </w:r>
          </w:p>
        </w:tc>
        <w:tc>
          <w:tcPr>
            <w:tcW w:w="3088" w:type="dxa"/>
          </w:tcPr>
          <w:p w14:paraId="2319A7F7" w14:textId="7E815978" w:rsidR="00A93020" w:rsidRPr="00CD290D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75 (49.3)</w:t>
            </w:r>
          </w:p>
        </w:tc>
        <w:tc>
          <w:tcPr>
            <w:tcW w:w="3089" w:type="dxa"/>
          </w:tcPr>
          <w:p w14:paraId="2A4D7D42" w14:textId="43524DE0" w:rsidR="00A93020" w:rsidRPr="00CD290D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1,712 (54.8)</w:t>
            </w:r>
          </w:p>
        </w:tc>
      </w:tr>
      <w:tr w:rsidR="00A93020" w:rsidRPr="001642F6" w14:paraId="04E8D8F4" w14:textId="77777777" w:rsidTr="00CD290D">
        <w:trPr>
          <w:trHeight w:val="313"/>
        </w:trPr>
        <w:tc>
          <w:tcPr>
            <w:tcW w:w="3088" w:type="dxa"/>
          </w:tcPr>
          <w:p w14:paraId="7DEE1C03" w14:textId="6E96774F" w:rsidR="00A93020" w:rsidRPr="00CD290D" w:rsidRDefault="00A93020" w:rsidP="008A1CF8">
            <w:pPr>
              <w:rPr>
                <w:rFonts w:cs="Times New Roman"/>
                <w:b/>
                <w:bCs/>
                <w:sz w:val="22"/>
              </w:rPr>
            </w:pPr>
            <w:r w:rsidRPr="00CD290D">
              <w:rPr>
                <w:rFonts w:cs="Times New Roman"/>
                <w:sz w:val="22"/>
              </w:rPr>
              <w:t>Region of Germany</w:t>
            </w:r>
            <w:r w:rsidR="00FB46BD">
              <w:rPr>
                <w:rFonts w:cs="Times New Roman"/>
                <w:sz w:val="22"/>
              </w:rPr>
              <w:t>,</w:t>
            </w:r>
            <w:r w:rsidRPr="00CD290D">
              <w:rPr>
                <w:rFonts w:cs="Times New Roman"/>
                <w:sz w:val="22"/>
              </w:rPr>
              <w:t xml:space="preserve"> West</w:t>
            </w:r>
            <w:r w:rsidR="00FB46BD">
              <w:rPr>
                <w:rFonts w:cs="Times New Roman"/>
                <w:sz w:val="22"/>
              </w:rPr>
              <w:t xml:space="preserve"> (%</w:t>
            </w:r>
            <w:r w:rsidRPr="00CD290D">
              <w:rPr>
                <w:rFonts w:cs="Times New Roman"/>
                <w:sz w:val="22"/>
              </w:rPr>
              <w:t>)</w:t>
            </w:r>
          </w:p>
        </w:tc>
        <w:tc>
          <w:tcPr>
            <w:tcW w:w="3088" w:type="dxa"/>
          </w:tcPr>
          <w:p w14:paraId="32B5A7FC" w14:textId="1D6BF7AE" w:rsidR="00A93020" w:rsidRPr="00CD290D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130 (85.5)</w:t>
            </w:r>
          </w:p>
        </w:tc>
        <w:tc>
          <w:tcPr>
            <w:tcW w:w="3089" w:type="dxa"/>
          </w:tcPr>
          <w:p w14:paraId="7DFA42FD" w14:textId="520989EE" w:rsidR="00A93020" w:rsidRPr="00CD290D" w:rsidRDefault="00A93020" w:rsidP="008A1CF8">
            <w:pPr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2,865 (91.8)</w:t>
            </w:r>
          </w:p>
        </w:tc>
      </w:tr>
      <w:tr w:rsidR="006E05D6" w:rsidRPr="001642F6" w14:paraId="0BF5C7AB" w14:textId="77777777" w:rsidTr="00CD290D">
        <w:trPr>
          <w:trHeight w:val="313"/>
        </w:trPr>
        <w:tc>
          <w:tcPr>
            <w:tcW w:w="3088" w:type="dxa"/>
          </w:tcPr>
          <w:p w14:paraId="0E025AAA" w14:textId="2555B1D0" w:rsidR="006E05D6" w:rsidRPr="00D2368D" w:rsidRDefault="006E05D6" w:rsidP="008A1CF8">
            <w:pPr>
              <w:spacing w:after="0"/>
              <w:rPr>
                <w:rFonts w:cs="Times New Roman"/>
                <w:sz w:val="22"/>
              </w:rPr>
            </w:pPr>
            <w:r w:rsidRPr="003F6A38">
              <w:rPr>
                <w:rFonts w:cs="Times New Roman"/>
                <w:sz w:val="22"/>
              </w:rPr>
              <w:t>Average time</w:t>
            </w:r>
            <w:r w:rsidR="00446A40" w:rsidRPr="003F6A38">
              <w:rPr>
                <w:rFonts w:cs="Times New Roman"/>
                <w:sz w:val="22"/>
              </w:rPr>
              <w:t xml:space="preserve"> (years)</w:t>
            </w:r>
            <w:r w:rsidRPr="003F6A38">
              <w:rPr>
                <w:rFonts w:cs="Times New Roman"/>
                <w:sz w:val="22"/>
              </w:rPr>
              <w:t xml:space="preserve"> </w:t>
            </w:r>
            <w:r w:rsidR="00446A40" w:rsidRPr="003F6A38">
              <w:rPr>
                <w:rFonts w:cs="Times New Roman"/>
                <w:sz w:val="22"/>
              </w:rPr>
              <w:t xml:space="preserve">in database prior to index date </w:t>
            </w:r>
            <w:r w:rsidR="00D2368D">
              <w:rPr>
                <w:rFonts w:cs="Times New Roman"/>
                <w:sz w:val="22"/>
              </w:rPr>
              <w:t xml:space="preserve">                 </w:t>
            </w:r>
            <w:r w:rsidRPr="003F6A38">
              <w:rPr>
                <w:rFonts w:cs="Times New Roman"/>
                <w:sz w:val="22"/>
              </w:rPr>
              <w:t xml:space="preserve"> </w:t>
            </w:r>
            <w:r w:rsidR="0003122D" w:rsidRPr="0003122D">
              <w:rPr>
                <w:rFonts w:cs="Times New Roman"/>
                <w:sz w:val="22"/>
                <w:u w:val="single"/>
              </w:rPr>
              <w:t>+</w:t>
            </w:r>
            <w:r w:rsidR="0003122D" w:rsidRPr="00D2368D">
              <w:rPr>
                <w:rFonts w:cs="Times New Roman"/>
                <w:sz w:val="22"/>
              </w:rPr>
              <w:t xml:space="preserve"> </w:t>
            </w:r>
            <w:r w:rsidR="00D2368D">
              <w:rPr>
                <w:rFonts w:cs="Times New Roman"/>
                <w:sz w:val="22"/>
              </w:rPr>
              <w:t>SD</w:t>
            </w:r>
            <w:r w:rsidR="00574586">
              <w:rPr>
                <w:rFonts w:cs="Times New Roman"/>
                <w:sz w:val="22"/>
              </w:rPr>
              <w:t xml:space="preserve"> (min, max)</w:t>
            </w:r>
          </w:p>
        </w:tc>
        <w:tc>
          <w:tcPr>
            <w:tcW w:w="3088" w:type="dxa"/>
          </w:tcPr>
          <w:p w14:paraId="0B5CEDD9" w14:textId="47658D2E" w:rsidR="006E05D6" w:rsidRPr="00CD290D" w:rsidRDefault="006E05D6" w:rsidP="008A1CF8">
            <w:pPr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            5.9 </w:t>
            </w:r>
            <w:r w:rsidR="002B77AD" w:rsidRPr="00CD290D">
              <w:rPr>
                <w:rFonts w:cs="Times New Roman"/>
                <w:sz w:val="22"/>
              </w:rPr>
              <w:t>±</w:t>
            </w:r>
            <w:r w:rsidR="002B77AD">
              <w:rPr>
                <w:rFonts w:cs="Times New Roman"/>
                <w:sz w:val="22"/>
              </w:rPr>
              <w:t xml:space="preserve"> 6.2</w:t>
            </w:r>
            <w:r w:rsidR="0078702C">
              <w:rPr>
                <w:rFonts w:cs="Times New Roman"/>
                <w:sz w:val="22"/>
              </w:rPr>
              <w:t xml:space="preserve"> (1-23)</w:t>
            </w:r>
          </w:p>
        </w:tc>
        <w:tc>
          <w:tcPr>
            <w:tcW w:w="3089" w:type="dxa"/>
          </w:tcPr>
          <w:p w14:paraId="071D5941" w14:textId="03D5EF75" w:rsidR="006E05D6" w:rsidRPr="00CD290D" w:rsidRDefault="00574586" w:rsidP="008A1CF8">
            <w:pPr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                 </w:t>
            </w:r>
            <w:r w:rsidR="006E05D6">
              <w:rPr>
                <w:rFonts w:cs="Times New Roman"/>
                <w:sz w:val="22"/>
              </w:rPr>
              <w:t>7.5</w:t>
            </w:r>
            <w:r w:rsidR="002B77AD">
              <w:rPr>
                <w:rFonts w:cs="Times New Roman"/>
                <w:sz w:val="22"/>
              </w:rPr>
              <w:t xml:space="preserve"> </w:t>
            </w:r>
            <w:r w:rsidR="002B77AD" w:rsidRPr="00CD290D">
              <w:rPr>
                <w:rFonts w:cs="Times New Roman"/>
                <w:sz w:val="22"/>
              </w:rPr>
              <w:t>±</w:t>
            </w:r>
            <w:r w:rsidR="006E05D6">
              <w:rPr>
                <w:rFonts w:cs="Times New Roman"/>
                <w:sz w:val="22"/>
              </w:rPr>
              <w:t xml:space="preserve"> </w:t>
            </w:r>
            <w:r w:rsidR="0078702C">
              <w:rPr>
                <w:rFonts w:cs="Times New Roman"/>
                <w:sz w:val="22"/>
              </w:rPr>
              <w:t>6.1 (1-26)</w:t>
            </w:r>
          </w:p>
        </w:tc>
      </w:tr>
      <w:tr w:rsidR="00A93020" w:rsidRPr="001642F6" w14:paraId="5F9FEED3" w14:textId="77777777" w:rsidTr="00CD290D">
        <w:trPr>
          <w:trHeight w:val="313"/>
        </w:trPr>
        <w:tc>
          <w:tcPr>
            <w:tcW w:w="3088" w:type="dxa"/>
          </w:tcPr>
          <w:p w14:paraId="73D7B1A0" w14:textId="2DED8C10" w:rsidR="00A93020" w:rsidRPr="002809C3" w:rsidRDefault="00A93020" w:rsidP="008A1CF8">
            <w:pPr>
              <w:spacing w:after="0"/>
              <w:rPr>
                <w:rFonts w:cs="Times New Roman"/>
                <w:sz w:val="22"/>
              </w:rPr>
            </w:pPr>
            <w:r w:rsidRPr="002809C3">
              <w:rPr>
                <w:rFonts w:cs="Times New Roman"/>
                <w:sz w:val="22"/>
              </w:rPr>
              <w:t>Prior hospitalizations</w:t>
            </w:r>
            <w:r w:rsidR="00E23440" w:rsidRPr="002809C3">
              <w:rPr>
                <w:rFonts w:cs="Times New Roman"/>
                <w:sz w:val="22"/>
              </w:rPr>
              <w:t xml:space="preserve">, </w:t>
            </w:r>
            <w:r w:rsidR="00E23440" w:rsidRPr="002809C3">
              <w:rPr>
                <w:rFonts w:cs="Times New Roman"/>
                <w:i/>
                <w:sz w:val="22"/>
              </w:rPr>
              <w:t xml:space="preserve">n </w:t>
            </w:r>
            <w:r w:rsidR="00E23440" w:rsidRPr="002809C3">
              <w:rPr>
                <w:rFonts w:cs="Times New Roman"/>
                <w:sz w:val="22"/>
              </w:rPr>
              <w:t>(%)</w:t>
            </w:r>
          </w:p>
          <w:p w14:paraId="34C62EAD" w14:textId="77777777" w:rsidR="00A93020" w:rsidRPr="002809C3" w:rsidRDefault="00A93020" w:rsidP="008A1CF8">
            <w:pPr>
              <w:spacing w:after="0"/>
              <w:rPr>
                <w:rFonts w:cs="Times New Roman"/>
                <w:sz w:val="22"/>
              </w:rPr>
            </w:pPr>
            <w:r w:rsidRPr="002809C3">
              <w:rPr>
                <w:rFonts w:cs="Times New Roman"/>
                <w:sz w:val="22"/>
              </w:rPr>
              <w:t xml:space="preserve">   None</w:t>
            </w:r>
          </w:p>
          <w:p w14:paraId="31F97DE3" w14:textId="77777777" w:rsidR="00A93020" w:rsidRPr="002809C3" w:rsidRDefault="00A93020" w:rsidP="008A1CF8">
            <w:pPr>
              <w:spacing w:after="0"/>
              <w:rPr>
                <w:rFonts w:cs="Times New Roman"/>
                <w:sz w:val="22"/>
              </w:rPr>
            </w:pPr>
            <w:r w:rsidRPr="002809C3">
              <w:rPr>
                <w:rFonts w:cs="Times New Roman"/>
                <w:sz w:val="22"/>
              </w:rPr>
              <w:t xml:space="preserve">   1                           </w:t>
            </w:r>
          </w:p>
          <w:p w14:paraId="4B5F3B8A" w14:textId="77777777" w:rsidR="00A93020" w:rsidRPr="002809C3" w:rsidRDefault="00A93020" w:rsidP="008A1CF8">
            <w:pPr>
              <w:spacing w:after="0"/>
              <w:rPr>
                <w:rFonts w:cs="Times New Roman"/>
                <w:sz w:val="22"/>
              </w:rPr>
            </w:pPr>
            <w:r w:rsidRPr="002809C3">
              <w:rPr>
                <w:rFonts w:cs="Times New Roman"/>
                <w:sz w:val="22"/>
              </w:rPr>
              <w:t xml:space="preserve">   2</w:t>
            </w:r>
          </w:p>
          <w:p w14:paraId="1F7C0150" w14:textId="0E4F849A" w:rsidR="00A93020" w:rsidRPr="002809C3" w:rsidRDefault="00A93020" w:rsidP="008A1CF8">
            <w:pPr>
              <w:spacing w:after="0"/>
              <w:rPr>
                <w:rFonts w:cs="Times New Roman"/>
                <w:sz w:val="22"/>
              </w:rPr>
            </w:pPr>
            <w:r w:rsidRPr="002809C3">
              <w:rPr>
                <w:rFonts w:cs="Times New Roman"/>
                <w:sz w:val="22"/>
              </w:rPr>
              <w:t xml:space="preserve">   </w:t>
            </w:r>
            <w:r w:rsidR="00CD290D" w:rsidRPr="002809C3">
              <w:rPr>
                <w:rFonts w:cs="Times New Roman"/>
                <w:sz w:val="22"/>
              </w:rPr>
              <w:t>≥</w:t>
            </w:r>
            <w:r w:rsidR="00C608FA">
              <w:rPr>
                <w:rFonts w:cs="Times New Roman"/>
                <w:sz w:val="22"/>
              </w:rPr>
              <w:t xml:space="preserve"> </w:t>
            </w:r>
            <w:r w:rsidRPr="002809C3">
              <w:rPr>
                <w:rFonts w:cs="Times New Roman"/>
                <w:sz w:val="22"/>
              </w:rPr>
              <w:t>3</w:t>
            </w:r>
          </w:p>
        </w:tc>
        <w:tc>
          <w:tcPr>
            <w:tcW w:w="3088" w:type="dxa"/>
          </w:tcPr>
          <w:p w14:paraId="734B2E47" w14:textId="77777777" w:rsidR="00A93020" w:rsidRPr="00CD290D" w:rsidRDefault="00A93020" w:rsidP="008A1CF8">
            <w:pPr>
              <w:spacing w:after="0"/>
              <w:rPr>
                <w:rFonts w:cs="Times New Roman"/>
                <w:sz w:val="22"/>
              </w:rPr>
            </w:pPr>
          </w:p>
          <w:p w14:paraId="263B604B" w14:textId="712C26D4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101 (66.4)</w:t>
            </w:r>
          </w:p>
          <w:p w14:paraId="4EE9D285" w14:textId="5B504B27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22 (14.5)</w:t>
            </w:r>
          </w:p>
          <w:p w14:paraId="7B3E17C6" w14:textId="57BD6B6C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8</w:t>
            </w:r>
            <w:r w:rsidR="00D32024">
              <w:rPr>
                <w:rFonts w:cs="Times New Roman"/>
                <w:sz w:val="22"/>
              </w:rPr>
              <w:t xml:space="preserve"> </w:t>
            </w:r>
            <w:r w:rsidRPr="00CD290D">
              <w:rPr>
                <w:rFonts w:cs="Times New Roman"/>
                <w:sz w:val="22"/>
              </w:rPr>
              <w:t>(5.3)</w:t>
            </w:r>
          </w:p>
          <w:p w14:paraId="1822F082" w14:textId="3B5002E3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21</w:t>
            </w:r>
            <w:r w:rsidR="00D32024">
              <w:rPr>
                <w:rFonts w:cs="Times New Roman"/>
                <w:sz w:val="22"/>
              </w:rPr>
              <w:t xml:space="preserve"> </w:t>
            </w:r>
            <w:r w:rsidRPr="00CD290D">
              <w:rPr>
                <w:rFonts w:cs="Times New Roman"/>
                <w:sz w:val="22"/>
              </w:rPr>
              <w:t>(13.8)</w:t>
            </w:r>
          </w:p>
        </w:tc>
        <w:tc>
          <w:tcPr>
            <w:tcW w:w="3089" w:type="dxa"/>
          </w:tcPr>
          <w:p w14:paraId="0F715C28" w14:textId="77777777" w:rsidR="00A93020" w:rsidRPr="00CD290D" w:rsidRDefault="00A93020" w:rsidP="008A1CF8">
            <w:pPr>
              <w:spacing w:after="0"/>
              <w:rPr>
                <w:rFonts w:cs="Times New Roman"/>
                <w:sz w:val="22"/>
              </w:rPr>
            </w:pPr>
          </w:p>
          <w:p w14:paraId="0AE93577" w14:textId="16630993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2,537</w:t>
            </w:r>
            <w:r w:rsidR="00D32024">
              <w:rPr>
                <w:rFonts w:cs="Times New Roman"/>
                <w:sz w:val="22"/>
              </w:rPr>
              <w:t xml:space="preserve"> </w:t>
            </w:r>
            <w:r w:rsidRPr="00CD290D">
              <w:rPr>
                <w:rFonts w:cs="Times New Roman"/>
                <w:sz w:val="22"/>
              </w:rPr>
              <w:t>(81.3)</w:t>
            </w:r>
          </w:p>
          <w:p w14:paraId="2FB4BBEC" w14:textId="76E61C6E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337</w:t>
            </w:r>
            <w:r w:rsidR="00D32024">
              <w:rPr>
                <w:rFonts w:cs="Times New Roman"/>
                <w:sz w:val="22"/>
              </w:rPr>
              <w:t xml:space="preserve"> </w:t>
            </w:r>
            <w:r w:rsidRPr="00CD290D">
              <w:rPr>
                <w:rFonts w:cs="Times New Roman"/>
                <w:sz w:val="22"/>
              </w:rPr>
              <w:t>(10.8)</w:t>
            </w:r>
          </w:p>
          <w:p w14:paraId="439A0E39" w14:textId="518AE79A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129</w:t>
            </w:r>
            <w:r w:rsidR="00D32024">
              <w:rPr>
                <w:rFonts w:cs="Times New Roman"/>
                <w:sz w:val="22"/>
              </w:rPr>
              <w:t xml:space="preserve"> </w:t>
            </w:r>
            <w:r w:rsidRPr="00CD290D">
              <w:rPr>
                <w:rFonts w:cs="Times New Roman"/>
                <w:sz w:val="22"/>
              </w:rPr>
              <w:t>(4.1)</w:t>
            </w:r>
          </w:p>
          <w:p w14:paraId="0820711C" w14:textId="2FBE5C86" w:rsidR="00A93020" w:rsidRPr="00CD290D" w:rsidRDefault="00A93020" w:rsidP="008A1CF8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D290D">
              <w:rPr>
                <w:rFonts w:cs="Times New Roman"/>
                <w:sz w:val="22"/>
              </w:rPr>
              <w:t>119</w:t>
            </w:r>
            <w:r w:rsidR="00D32024">
              <w:rPr>
                <w:rFonts w:cs="Times New Roman"/>
                <w:sz w:val="22"/>
              </w:rPr>
              <w:t xml:space="preserve"> </w:t>
            </w:r>
            <w:r w:rsidRPr="00CD290D">
              <w:rPr>
                <w:rFonts w:cs="Times New Roman"/>
                <w:sz w:val="22"/>
              </w:rPr>
              <w:t>(3.8)</w:t>
            </w:r>
          </w:p>
        </w:tc>
      </w:tr>
    </w:tbl>
    <w:p w14:paraId="21E66D74" w14:textId="515BC75E" w:rsidR="00CD290D" w:rsidRPr="009B3E71" w:rsidRDefault="00A55D19" w:rsidP="008A1CF8">
      <w:pPr>
        <w:spacing w:after="0"/>
        <w:rPr>
          <w:rFonts w:eastAsia="Calibri" w:cs="Times New Roman"/>
          <w:i/>
          <w:iCs/>
          <w:sz w:val="20"/>
          <w:szCs w:val="20"/>
        </w:rPr>
      </w:pPr>
      <w:r w:rsidRPr="00CD290D">
        <w:rPr>
          <w:rFonts w:eastAsia="Calibri" w:cs="Times New Roman"/>
          <w:i/>
          <w:iCs/>
          <w:sz w:val="20"/>
          <w:szCs w:val="20"/>
        </w:rPr>
        <w:t xml:space="preserve">PSP, progressive supranuclear palsy; </w:t>
      </w:r>
      <w:r w:rsidR="00A93020" w:rsidRPr="00CD290D">
        <w:rPr>
          <w:rFonts w:eastAsia="Calibri" w:cs="Times New Roman"/>
          <w:i/>
          <w:iCs/>
          <w:sz w:val="20"/>
          <w:szCs w:val="20"/>
        </w:rPr>
        <w:t>SD, standard deviation</w:t>
      </w:r>
      <w:r w:rsidR="00F55FC4">
        <w:rPr>
          <w:rFonts w:eastAsia="Calibri" w:cs="Times New Roman"/>
          <w:i/>
          <w:iCs/>
          <w:sz w:val="20"/>
          <w:szCs w:val="20"/>
        </w:rPr>
        <w:t>.</w:t>
      </w:r>
    </w:p>
    <w:p w14:paraId="40701363" w14:textId="77777777" w:rsidR="00DA536D" w:rsidRDefault="00DA536D">
      <w:pPr>
        <w:spacing w:before="0" w:after="200" w:line="276" w:lineRule="auto"/>
        <w:rPr>
          <w:rFonts w:eastAsia="Calibri"/>
        </w:rPr>
      </w:pPr>
      <w:r>
        <w:rPr>
          <w:rFonts w:eastAsia="Calibri"/>
        </w:rPr>
        <w:br w:type="page"/>
      </w:r>
    </w:p>
    <w:p w14:paraId="17212BCB" w14:textId="30224F6A" w:rsidR="00CD290D" w:rsidRDefault="00DA536D" w:rsidP="008A1CF8">
      <w:pPr>
        <w:spacing w:after="0"/>
        <w:ind w:left="360"/>
        <w:rPr>
          <w:rFonts w:eastAsia="Calibri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80EB1A4" wp14:editId="473FCBD1">
            <wp:simplePos x="0" y="0"/>
            <wp:positionH relativeFrom="column">
              <wp:posOffset>527050</wp:posOffset>
            </wp:positionH>
            <wp:positionV relativeFrom="paragraph">
              <wp:posOffset>346075</wp:posOffset>
            </wp:positionV>
            <wp:extent cx="2477226" cy="3099600"/>
            <wp:effectExtent l="0" t="0" r="0" b="571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226" cy="309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954CF">
        <w:rPr>
          <w:rFonts w:eastAsia="Calibri"/>
        </w:rPr>
        <w:t>(</w:t>
      </w:r>
      <w:r w:rsidR="006954CF" w:rsidRPr="006954CF">
        <w:rPr>
          <w:rFonts w:eastAsia="Calibri"/>
          <w:b/>
          <w:bCs/>
        </w:rPr>
        <w:t>A</w:t>
      </w:r>
      <w:r w:rsidR="006954CF">
        <w:rPr>
          <w:rFonts w:eastAsia="Calibri"/>
        </w:rPr>
        <w:t>)</w:t>
      </w:r>
    </w:p>
    <w:p w14:paraId="255615FB" w14:textId="2F4D659C" w:rsidR="006954CF" w:rsidRPr="006954CF" w:rsidRDefault="00DA536D" w:rsidP="008A1CF8">
      <w:pPr>
        <w:spacing w:after="0"/>
        <w:ind w:left="360"/>
        <w:rPr>
          <w:rFonts w:eastAsia="Calibri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02113E4" wp14:editId="15D4D0EF">
            <wp:simplePos x="0" y="0"/>
            <wp:positionH relativeFrom="column">
              <wp:posOffset>523875</wp:posOffset>
            </wp:positionH>
            <wp:positionV relativeFrom="paragraph">
              <wp:posOffset>3762375</wp:posOffset>
            </wp:positionV>
            <wp:extent cx="2480310" cy="3098800"/>
            <wp:effectExtent l="0" t="0" r="0" b="635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. figure 1B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6954CF" w:rsidRPr="006954CF">
        <w:rPr>
          <w:rFonts w:eastAsia="Calibri"/>
          <w:b/>
          <w:bCs/>
        </w:rPr>
        <w:t>(B)</w:t>
      </w:r>
    </w:p>
    <w:p w14:paraId="368CE8F8" w14:textId="43F391D2" w:rsidR="00A55D19" w:rsidRPr="006954CF" w:rsidRDefault="006954CF" w:rsidP="008A1CF8">
      <w:pPr>
        <w:spacing w:after="0"/>
        <w:rPr>
          <w:rFonts w:eastAsia="Calibri"/>
        </w:rPr>
      </w:pPr>
      <w:r w:rsidRPr="006954CF">
        <w:rPr>
          <w:rFonts w:eastAsia="Calibri"/>
          <w:b/>
          <w:bCs/>
        </w:rPr>
        <w:br/>
      </w:r>
      <w:r w:rsidR="00551B13" w:rsidRPr="006954CF">
        <w:rPr>
          <w:rFonts w:eastAsia="Calibri" w:cs="Times New Roman"/>
          <w:b/>
          <w:bCs/>
          <w:sz w:val="22"/>
        </w:rPr>
        <w:t xml:space="preserve">SUPPLEMENTARY FIGURE </w:t>
      </w:r>
      <w:r w:rsidR="00CD290D" w:rsidRPr="006954CF">
        <w:rPr>
          <w:rFonts w:eastAsia="Calibri" w:cs="Times New Roman"/>
          <w:b/>
          <w:bCs/>
          <w:sz w:val="22"/>
        </w:rPr>
        <w:t>1</w:t>
      </w:r>
      <w:r w:rsidRPr="006954CF">
        <w:rPr>
          <w:rFonts w:eastAsia="Calibri" w:cs="Times New Roman"/>
          <w:b/>
          <w:bCs/>
          <w:sz w:val="22"/>
        </w:rPr>
        <w:t xml:space="preserve"> │</w:t>
      </w:r>
      <w:r w:rsidR="00CD290D" w:rsidRPr="006954CF">
        <w:rPr>
          <w:rFonts w:eastAsia="Calibri" w:cs="Times New Roman"/>
          <w:sz w:val="22"/>
        </w:rPr>
        <w:t xml:space="preserve"> Receiver operator characteristic curves for training and validation multivariate models</w:t>
      </w:r>
      <w:r w:rsidRPr="006954CF">
        <w:rPr>
          <w:rFonts w:eastAsia="Calibri"/>
          <w:sz w:val="22"/>
          <w:szCs w:val="20"/>
        </w:rPr>
        <w:t xml:space="preserve">. </w:t>
      </w:r>
      <w:r w:rsidRPr="006954CF">
        <w:rPr>
          <w:rFonts w:eastAsia="Calibri"/>
          <w:b/>
          <w:bCs/>
          <w:sz w:val="22"/>
          <w:szCs w:val="20"/>
        </w:rPr>
        <w:t xml:space="preserve">(A) </w:t>
      </w:r>
      <w:r w:rsidRPr="006954CF">
        <w:rPr>
          <w:rFonts w:eastAsia="Calibri"/>
          <w:sz w:val="22"/>
          <w:szCs w:val="20"/>
        </w:rPr>
        <w:t>Model 1 (</w:t>
      </w:r>
      <w:r w:rsidR="00F55FC4">
        <w:rPr>
          <w:rFonts w:eastAsia="Calibri"/>
          <w:sz w:val="22"/>
          <w:szCs w:val="20"/>
        </w:rPr>
        <w:t>p</w:t>
      </w:r>
      <w:r w:rsidRPr="006954CF">
        <w:rPr>
          <w:rFonts w:eastAsia="Calibri"/>
          <w:sz w:val="22"/>
          <w:szCs w:val="20"/>
        </w:rPr>
        <w:t xml:space="preserve">rior Parkinson’s diagnosis excluded as a variable; 9 variables). </w:t>
      </w:r>
      <w:r w:rsidRPr="006954CF">
        <w:rPr>
          <w:rFonts w:eastAsia="Calibri"/>
          <w:b/>
          <w:bCs/>
          <w:sz w:val="22"/>
          <w:szCs w:val="20"/>
        </w:rPr>
        <w:t>(B)</w:t>
      </w:r>
      <w:r w:rsidRPr="006954CF">
        <w:rPr>
          <w:rFonts w:eastAsia="Calibri"/>
          <w:sz w:val="22"/>
          <w:szCs w:val="20"/>
        </w:rPr>
        <w:t xml:space="preserve"> Model 2 (</w:t>
      </w:r>
      <w:r w:rsidR="00AF7AF2">
        <w:rPr>
          <w:rFonts w:eastAsia="Calibri"/>
          <w:sz w:val="22"/>
          <w:szCs w:val="20"/>
        </w:rPr>
        <w:t>p</w:t>
      </w:r>
      <w:r w:rsidRPr="006954CF">
        <w:rPr>
          <w:rFonts w:eastAsia="Calibri"/>
          <w:sz w:val="22"/>
          <w:szCs w:val="20"/>
        </w:rPr>
        <w:t>rior Parkinson’s diagnosis included as a variable; 12 variables)</w:t>
      </w:r>
      <w:r w:rsidR="00AF7AF2">
        <w:rPr>
          <w:rFonts w:eastAsia="Calibri"/>
          <w:sz w:val="22"/>
          <w:szCs w:val="20"/>
        </w:rPr>
        <w:t>.</w:t>
      </w:r>
      <w:r w:rsidR="00CD290D" w:rsidRPr="006954CF">
        <w:rPr>
          <w:rFonts w:eastAsia="Calibri"/>
        </w:rPr>
        <w:br/>
      </w:r>
      <w:r w:rsidR="00A55D19" w:rsidRPr="00D32024">
        <w:rPr>
          <w:rFonts w:eastAsia="Calibri"/>
          <w:i/>
          <w:sz w:val="20"/>
          <w:szCs w:val="18"/>
        </w:rPr>
        <w:t>AUC, area under the curve; CI, confidence interval</w:t>
      </w:r>
      <w:r w:rsidR="00F55FC4" w:rsidRPr="00D32024">
        <w:rPr>
          <w:rFonts w:eastAsia="Calibri"/>
          <w:i/>
          <w:sz w:val="20"/>
          <w:szCs w:val="18"/>
        </w:rPr>
        <w:t>.</w:t>
      </w:r>
    </w:p>
    <w:sectPr w:rsidR="00A55D19" w:rsidRPr="006954CF" w:rsidSect="00E9665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21B2E" w14:textId="77777777" w:rsidR="005233E6" w:rsidRDefault="005233E6" w:rsidP="00117666">
      <w:pPr>
        <w:spacing w:after="0"/>
      </w:pPr>
      <w:r>
        <w:separator/>
      </w:r>
    </w:p>
  </w:endnote>
  <w:endnote w:type="continuationSeparator" w:id="0">
    <w:p w14:paraId="2BE743B1" w14:textId="77777777" w:rsidR="005233E6" w:rsidRDefault="005233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79AC52D" w:rsidR="00A25CD4" w:rsidRPr="00577C4C" w:rsidRDefault="00A25CD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78B0F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60B01B8" w:rsidR="00A25CD4" w:rsidRPr="00577C4C" w:rsidRDefault="00A25C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A13" w:rsidRPr="003D3A1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160B01B8" w:rsidR="00A25CD4" w:rsidRPr="00577C4C" w:rsidRDefault="00A25CD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A13" w:rsidRPr="003D3A1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A25CD4" w:rsidRPr="00577C4C" w:rsidRDefault="00A25CD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1E206E1" w:rsidR="00A25CD4" w:rsidRPr="00577C4C" w:rsidRDefault="00A25C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A13" w:rsidRPr="003D3A1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41E206E1" w:rsidR="00A25CD4" w:rsidRPr="00577C4C" w:rsidRDefault="00A25CD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A13" w:rsidRPr="003D3A1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89033" w14:textId="77777777" w:rsidR="005233E6" w:rsidRDefault="005233E6" w:rsidP="00117666">
      <w:pPr>
        <w:spacing w:after="0"/>
      </w:pPr>
      <w:r>
        <w:separator/>
      </w:r>
    </w:p>
  </w:footnote>
  <w:footnote w:type="continuationSeparator" w:id="0">
    <w:p w14:paraId="153D247A" w14:textId="77777777" w:rsidR="005233E6" w:rsidRDefault="005233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3404D1F7" w:rsidR="00A25CD4" w:rsidRPr="007E3148" w:rsidRDefault="00A25CD4" w:rsidP="004A59D8">
    <w:pPr>
      <w:pStyle w:val="Header"/>
      <w:jc w:val="right"/>
    </w:pPr>
    <w:r w:rsidRPr="007E3148">
      <w:ptab w:relativeTo="margin" w:alignment="center" w:leader="none"/>
    </w:r>
    <w:r w:rsidRPr="004A59D8">
      <w:t xml:space="preserve"> </w:t>
    </w:r>
    <w:r>
      <w:t>Pre-Diagnostic PSP Clinical Features Identified in General Practi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0D84E4DC" w:rsidR="00A25CD4" w:rsidRPr="004A59D8" w:rsidRDefault="00A25CD4" w:rsidP="004A59D8">
    <w:pPr>
      <w:pStyle w:val="Header"/>
      <w:jc w:val="right"/>
    </w:pPr>
    <w:r>
      <w:t>Pre-Diagnostic PSP Clinical Features Identified in General Practi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0083784F" w:rsidR="00A25CD4" w:rsidRDefault="00A25CD4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F722A"/>
    <w:multiLevelType w:val="hybridMultilevel"/>
    <w:tmpl w:val="E910C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245996"/>
    <w:multiLevelType w:val="hybridMultilevel"/>
    <w:tmpl w:val="896095C2"/>
    <w:lvl w:ilvl="0" w:tplc="E42CEFF8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128F9"/>
    <w:multiLevelType w:val="hybridMultilevel"/>
    <w:tmpl w:val="CA187BFC"/>
    <w:lvl w:ilvl="0" w:tplc="0746562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6237"/>
        </w:tabs>
        <w:ind w:left="623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9C6378"/>
    <w:multiLevelType w:val="hybridMultilevel"/>
    <w:tmpl w:val="9F6A0EB6"/>
    <w:lvl w:ilvl="0" w:tplc="08090001">
      <w:start w:val="1"/>
      <w:numFmt w:val="bullet"/>
      <w:lvlText w:val=""/>
      <w:lvlJc w:val="left"/>
      <w:pPr>
        <w:ind w:left="14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23" w:hanging="360"/>
      </w:pPr>
      <w:rPr>
        <w:rFonts w:ascii="Wingdings" w:hAnsi="Wingdings" w:hint="default"/>
      </w:rPr>
    </w:lvl>
  </w:abstractNum>
  <w:abstractNum w:abstractNumId="16" w15:restartNumberingAfterBreak="0">
    <w:nsid w:val="4BBD4522"/>
    <w:multiLevelType w:val="hybridMultilevel"/>
    <w:tmpl w:val="5450E134"/>
    <w:lvl w:ilvl="0" w:tplc="F35CAA0E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2FB2002"/>
    <w:multiLevelType w:val="hybridMultilevel"/>
    <w:tmpl w:val="0550244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8B2C5A"/>
    <w:multiLevelType w:val="hybridMultilevel"/>
    <w:tmpl w:val="0C823FA6"/>
    <w:lvl w:ilvl="0" w:tplc="3F1A2C9E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803006"/>
    <w:multiLevelType w:val="hybridMultilevel"/>
    <w:tmpl w:val="AA0E50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E37BCB"/>
    <w:multiLevelType w:val="hybridMultilevel"/>
    <w:tmpl w:val="BA34E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69192F"/>
    <w:multiLevelType w:val="hybridMultilevel"/>
    <w:tmpl w:val="BF6C3254"/>
    <w:lvl w:ilvl="0" w:tplc="5C3E0E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7914A5"/>
    <w:multiLevelType w:val="multilevel"/>
    <w:tmpl w:val="C6A8CCEA"/>
    <w:numStyleLink w:val="Headings"/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0"/>
  </w:num>
  <w:num w:numId="3">
    <w:abstractNumId w:val="3"/>
  </w:num>
  <w:num w:numId="4">
    <w:abstractNumId w:val="25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8"/>
  </w:num>
  <w:num w:numId="13">
    <w:abstractNumId w:val="17"/>
  </w:num>
  <w:num w:numId="14">
    <w:abstractNumId w:val="7"/>
  </w:num>
  <w:num w:numId="15">
    <w:abstractNumId w:val="14"/>
  </w:num>
  <w:num w:numId="16">
    <w:abstractNumId w:val="24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7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2"/>
  </w:num>
  <w:num w:numId="24">
    <w:abstractNumId w:val="23"/>
  </w:num>
  <w:num w:numId="25">
    <w:abstractNumId w:val="18"/>
  </w:num>
  <w:num w:numId="26">
    <w:abstractNumId w:val="26"/>
  </w:num>
  <w:num w:numId="27">
    <w:abstractNumId w:val="2"/>
  </w:num>
  <w:num w:numId="28">
    <w:abstractNumId w:val="16"/>
  </w:num>
  <w:num w:numId="29">
    <w:abstractNumId w:val="21"/>
  </w:num>
  <w:num w:numId="30">
    <w:abstractNumId w:val="0"/>
  </w:num>
  <w:num w:numId="31">
    <w:abstractNumId w:val="15"/>
  </w:num>
  <w:num w:numId="32">
    <w:abstractNumId w:val="4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t2d2szndd9waeexa9ptptsdw99x2v59afp&quot;&gt;My EndNote Library&lt;record-ids&gt;&lt;item&gt;1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5&lt;/item&gt;&lt;item&gt;26&lt;/item&gt;&lt;item&gt;28&lt;/item&gt;&lt;item&gt;29&lt;/item&gt;&lt;item&gt;30&lt;/item&gt;&lt;item&gt;31&lt;/item&gt;&lt;item&gt;32&lt;/item&gt;&lt;item&gt;33&lt;/item&gt;&lt;item&gt;36&lt;/item&gt;&lt;item&gt;37&lt;/item&gt;&lt;item&gt;38&lt;/item&gt;&lt;/record-ids&gt;&lt;/item&gt;&lt;/Libraries&gt;"/>
  </w:docVars>
  <w:rsids>
    <w:rsidRoot w:val="00681821"/>
    <w:rsid w:val="0001110B"/>
    <w:rsid w:val="0001588E"/>
    <w:rsid w:val="00024296"/>
    <w:rsid w:val="0002577A"/>
    <w:rsid w:val="00031168"/>
    <w:rsid w:val="0003122D"/>
    <w:rsid w:val="00034227"/>
    <w:rsid w:val="00034304"/>
    <w:rsid w:val="00035434"/>
    <w:rsid w:val="00045678"/>
    <w:rsid w:val="000458E4"/>
    <w:rsid w:val="00046FDA"/>
    <w:rsid w:val="00063D84"/>
    <w:rsid w:val="00065249"/>
    <w:rsid w:val="0006636D"/>
    <w:rsid w:val="00074CAA"/>
    <w:rsid w:val="00075F4D"/>
    <w:rsid w:val="000776D4"/>
    <w:rsid w:val="00077D53"/>
    <w:rsid w:val="00081394"/>
    <w:rsid w:val="000831B3"/>
    <w:rsid w:val="00090BDB"/>
    <w:rsid w:val="0009137A"/>
    <w:rsid w:val="000967D0"/>
    <w:rsid w:val="000B34BD"/>
    <w:rsid w:val="000C273D"/>
    <w:rsid w:val="000C4D98"/>
    <w:rsid w:val="000C7E2A"/>
    <w:rsid w:val="000F3E62"/>
    <w:rsid w:val="000F4CFB"/>
    <w:rsid w:val="000F5C82"/>
    <w:rsid w:val="00101976"/>
    <w:rsid w:val="00105A93"/>
    <w:rsid w:val="00110248"/>
    <w:rsid w:val="001130D9"/>
    <w:rsid w:val="00117666"/>
    <w:rsid w:val="001176AD"/>
    <w:rsid w:val="001223A7"/>
    <w:rsid w:val="00127A63"/>
    <w:rsid w:val="00132DDE"/>
    <w:rsid w:val="00134256"/>
    <w:rsid w:val="00144095"/>
    <w:rsid w:val="00147395"/>
    <w:rsid w:val="001552C9"/>
    <w:rsid w:val="001557AE"/>
    <w:rsid w:val="0016450D"/>
    <w:rsid w:val="00170CD4"/>
    <w:rsid w:val="00172073"/>
    <w:rsid w:val="0017421C"/>
    <w:rsid w:val="00177039"/>
    <w:rsid w:val="00177D84"/>
    <w:rsid w:val="001839E8"/>
    <w:rsid w:val="00185FCA"/>
    <w:rsid w:val="001912D1"/>
    <w:rsid w:val="00194B49"/>
    <w:rsid w:val="001964EF"/>
    <w:rsid w:val="001A19CD"/>
    <w:rsid w:val="001B078F"/>
    <w:rsid w:val="001B09E0"/>
    <w:rsid w:val="001B1A2C"/>
    <w:rsid w:val="001B26E4"/>
    <w:rsid w:val="001C1DE4"/>
    <w:rsid w:val="001C3D5D"/>
    <w:rsid w:val="001C7E12"/>
    <w:rsid w:val="001D4DB7"/>
    <w:rsid w:val="001D5C23"/>
    <w:rsid w:val="001D7242"/>
    <w:rsid w:val="001E3E8C"/>
    <w:rsid w:val="001F1AEC"/>
    <w:rsid w:val="001F4C07"/>
    <w:rsid w:val="00204837"/>
    <w:rsid w:val="00220AEA"/>
    <w:rsid w:val="00226954"/>
    <w:rsid w:val="00242ED9"/>
    <w:rsid w:val="002507D8"/>
    <w:rsid w:val="002514A9"/>
    <w:rsid w:val="002536E3"/>
    <w:rsid w:val="002610C3"/>
    <w:rsid w:val="002629A3"/>
    <w:rsid w:val="00265660"/>
    <w:rsid w:val="00267D18"/>
    <w:rsid w:val="00273F9A"/>
    <w:rsid w:val="002809C3"/>
    <w:rsid w:val="00284378"/>
    <w:rsid w:val="002859D7"/>
    <w:rsid w:val="0028600F"/>
    <w:rsid w:val="002868E2"/>
    <w:rsid w:val="002869C3"/>
    <w:rsid w:val="002877DB"/>
    <w:rsid w:val="00287F72"/>
    <w:rsid w:val="00291278"/>
    <w:rsid w:val="002920B7"/>
    <w:rsid w:val="002936E4"/>
    <w:rsid w:val="00296B88"/>
    <w:rsid w:val="002A0193"/>
    <w:rsid w:val="002A14A3"/>
    <w:rsid w:val="002A6BFC"/>
    <w:rsid w:val="002B77AD"/>
    <w:rsid w:val="002C0347"/>
    <w:rsid w:val="002C19B5"/>
    <w:rsid w:val="002C3B67"/>
    <w:rsid w:val="002C6E6E"/>
    <w:rsid w:val="002C74CA"/>
    <w:rsid w:val="002D1C8D"/>
    <w:rsid w:val="002D229B"/>
    <w:rsid w:val="002E1E6E"/>
    <w:rsid w:val="002F1D12"/>
    <w:rsid w:val="002F744D"/>
    <w:rsid w:val="00303DE6"/>
    <w:rsid w:val="00306D6D"/>
    <w:rsid w:val="00306EB6"/>
    <w:rsid w:val="00310124"/>
    <w:rsid w:val="00311906"/>
    <w:rsid w:val="00320028"/>
    <w:rsid w:val="00323984"/>
    <w:rsid w:val="00324CD5"/>
    <w:rsid w:val="00334CC1"/>
    <w:rsid w:val="00335A97"/>
    <w:rsid w:val="00337802"/>
    <w:rsid w:val="00345912"/>
    <w:rsid w:val="00352762"/>
    <w:rsid w:val="003544FB"/>
    <w:rsid w:val="00362AD2"/>
    <w:rsid w:val="00365D63"/>
    <w:rsid w:val="003672D6"/>
    <w:rsid w:val="0036793B"/>
    <w:rsid w:val="0037212E"/>
    <w:rsid w:val="00372682"/>
    <w:rsid w:val="00373975"/>
    <w:rsid w:val="00376CC5"/>
    <w:rsid w:val="003816E7"/>
    <w:rsid w:val="003834E8"/>
    <w:rsid w:val="00383964"/>
    <w:rsid w:val="00384AA7"/>
    <w:rsid w:val="003931EB"/>
    <w:rsid w:val="0039693B"/>
    <w:rsid w:val="003A1F88"/>
    <w:rsid w:val="003A529B"/>
    <w:rsid w:val="003C3C14"/>
    <w:rsid w:val="003D0AD8"/>
    <w:rsid w:val="003D1BCA"/>
    <w:rsid w:val="003D2F2D"/>
    <w:rsid w:val="003D32C9"/>
    <w:rsid w:val="003D3A13"/>
    <w:rsid w:val="003D3ED3"/>
    <w:rsid w:val="003D4A26"/>
    <w:rsid w:val="003D6FA2"/>
    <w:rsid w:val="003E0CF9"/>
    <w:rsid w:val="003F657F"/>
    <w:rsid w:val="003F67F7"/>
    <w:rsid w:val="003F6A38"/>
    <w:rsid w:val="00400AD0"/>
    <w:rsid w:val="00401590"/>
    <w:rsid w:val="0040238B"/>
    <w:rsid w:val="00403165"/>
    <w:rsid w:val="00406B15"/>
    <w:rsid w:val="00410D4F"/>
    <w:rsid w:val="00417F7C"/>
    <w:rsid w:val="00422659"/>
    <w:rsid w:val="00422C94"/>
    <w:rsid w:val="00423455"/>
    <w:rsid w:val="00424D1C"/>
    <w:rsid w:val="0043670C"/>
    <w:rsid w:val="0044240E"/>
    <w:rsid w:val="00443C46"/>
    <w:rsid w:val="00445EDA"/>
    <w:rsid w:val="00446222"/>
    <w:rsid w:val="00446A40"/>
    <w:rsid w:val="004543E8"/>
    <w:rsid w:val="00463D4E"/>
    <w:rsid w:val="00463E3D"/>
    <w:rsid w:val="004645AE"/>
    <w:rsid w:val="00466113"/>
    <w:rsid w:val="0046687E"/>
    <w:rsid w:val="00470D37"/>
    <w:rsid w:val="0047485C"/>
    <w:rsid w:val="0049187A"/>
    <w:rsid w:val="004A1E1C"/>
    <w:rsid w:val="004A2DB1"/>
    <w:rsid w:val="004A3BB6"/>
    <w:rsid w:val="004A59D8"/>
    <w:rsid w:val="004A7BD8"/>
    <w:rsid w:val="004B032C"/>
    <w:rsid w:val="004B70FD"/>
    <w:rsid w:val="004C26E5"/>
    <w:rsid w:val="004C2F03"/>
    <w:rsid w:val="004D3E33"/>
    <w:rsid w:val="004E06D1"/>
    <w:rsid w:val="004E3A9C"/>
    <w:rsid w:val="004F3A76"/>
    <w:rsid w:val="004F4E4D"/>
    <w:rsid w:val="004F587A"/>
    <w:rsid w:val="004F7C27"/>
    <w:rsid w:val="0050086F"/>
    <w:rsid w:val="0050384E"/>
    <w:rsid w:val="00507FCA"/>
    <w:rsid w:val="0051036C"/>
    <w:rsid w:val="00511D10"/>
    <w:rsid w:val="00515966"/>
    <w:rsid w:val="005173B9"/>
    <w:rsid w:val="00520C1B"/>
    <w:rsid w:val="00521A0E"/>
    <w:rsid w:val="005233E6"/>
    <w:rsid w:val="005250F2"/>
    <w:rsid w:val="00525A60"/>
    <w:rsid w:val="00536B38"/>
    <w:rsid w:val="00541BE7"/>
    <w:rsid w:val="00541DF7"/>
    <w:rsid w:val="0054272D"/>
    <w:rsid w:val="00542A14"/>
    <w:rsid w:val="00551B13"/>
    <w:rsid w:val="00555240"/>
    <w:rsid w:val="005600BA"/>
    <w:rsid w:val="0056730A"/>
    <w:rsid w:val="005737AB"/>
    <w:rsid w:val="00574586"/>
    <w:rsid w:val="005764B6"/>
    <w:rsid w:val="00580813"/>
    <w:rsid w:val="00584BDE"/>
    <w:rsid w:val="005924BA"/>
    <w:rsid w:val="00594491"/>
    <w:rsid w:val="00595502"/>
    <w:rsid w:val="005A1D84"/>
    <w:rsid w:val="005A30BC"/>
    <w:rsid w:val="005A5D1E"/>
    <w:rsid w:val="005A70EA"/>
    <w:rsid w:val="005C3963"/>
    <w:rsid w:val="005C62FE"/>
    <w:rsid w:val="005D1840"/>
    <w:rsid w:val="005D35E4"/>
    <w:rsid w:val="005D7505"/>
    <w:rsid w:val="005D7910"/>
    <w:rsid w:val="005E01B2"/>
    <w:rsid w:val="005E37DB"/>
    <w:rsid w:val="005F3D7C"/>
    <w:rsid w:val="005F5F36"/>
    <w:rsid w:val="0061634C"/>
    <w:rsid w:val="00616E98"/>
    <w:rsid w:val="0062154F"/>
    <w:rsid w:val="006222FC"/>
    <w:rsid w:val="00631A8C"/>
    <w:rsid w:val="0064395C"/>
    <w:rsid w:val="006453F5"/>
    <w:rsid w:val="00651CA2"/>
    <w:rsid w:val="00653D60"/>
    <w:rsid w:val="00656949"/>
    <w:rsid w:val="00660D05"/>
    <w:rsid w:val="0066470A"/>
    <w:rsid w:val="00666956"/>
    <w:rsid w:val="00671D9A"/>
    <w:rsid w:val="00672A17"/>
    <w:rsid w:val="00673952"/>
    <w:rsid w:val="00681821"/>
    <w:rsid w:val="00685438"/>
    <w:rsid w:val="00686C9D"/>
    <w:rsid w:val="0068713B"/>
    <w:rsid w:val="006954CF"/>
    <w:rsid w:val="006978EF"/>
    <w:rsid w:val="006B2D5B"/>
    <w:rsid w:val="006B7D14"/>
    <w:rsid w:val="006B7D24"/>
    <w:rsid w:val="006C08DF"/>
    <w:rsid w:val="006C199E"/>
    <w:rsid w:val="006C76D7"/>
    <w:rsid w:val="006D3EBD"/>
    <w:rsid w:val="006D4A80"/>
    <w:rsid w:val="006D5B93"/>
    <w:rsid w:val="006D7E89"/>
    <w:rsid w:val="006E05D6"/>
    <w:rsid w:val="006E684E"/>
    <w:rsid w:val="006E6AA7"/>
    <w:rsid w:val="006F5256"/>
    <w:rsid w:val="00701802"/>
    <w:rsid w:val="00703474"/>
    <w:rsid w:val="007109F4"/>
    <w:rsid w:val="00713693"/>
    <w:rsid w:val="00720905"/>
    <w:rsid w:val="00722999"/>
    <w:rsid w:val="00725A7D"/>
    <w:rsid w:val="007277B5"/>
    <w:rsid w:val="00727E77"/>
    <w:rsid w:val="0073085C"/>
    <w:rsid w:val="00733784"/>
    <w:rsid w:val="00737519"/>
    <w:rsid w:val="0074420E"/>
    <w:rsid w:val="00745051"/>
    <w:rsid w:val="0074593A"/>
    <w:rsid w:val="00746505"/>
    <w:rsid w:val="007548FA"/>
    <w:rsid w:val="0076750F"/>
    <w:rsid w:val="007707DC"/>
    <w:rsid w:val="00781F0E"/>
    <w:rsid w:val="0078702C"/>
    <w:rsid w:val="00790BB3"/>
    <w:rsid w:val="00792043"/>
    <w:rsid w:val="007921EF"/>
    <w:rsid w:val="007930C0"/>
    <w:rsid w:val="00793BD2"/>
    <w:rsid w:val="00795A66"/>
    <w:rsid w:val="007963C6"/>
    <w:rsid w:val="00797EDD"/>
    <w:rsid w:val="007A095A"/>
    <w:rsid w:val="007A7486"/>
    <w:rsid w:val="007B0322"/>
    <w:rsid w:val="007B06D3"/>
    <w:rsid w:val="007C0E3F"/>
    <w:rsid w:val="007C206C"/>
    <w:rsid w:val="007C5729"/>
    <w:rsid w:val="007D0B20"/>
    <w:rsid w:val="007D1707"/>
    <w:rsid w:val="007D287E"/>
    <w:rsid w:val="007D4979"/>
    <w:rsid w:val="007D7545"/>
    <w:rsid w:val="007F4BBC"/>
    <w:rsid w:val="007F5342"/>
    <w:rsid w:val="008017DC"/>
    <w:rsid w:val="008044D6"/>
    <w:rsid w:val="00805648"/>
    <w:rsid w:val="0080760D"/>
    <w:rsid w:val="008111E4"/>
    <w:rsid w:val="00811F08"/>
    <w:rsid w:val="0081301C"/>
    <w:rsid w:val="008142D7"/>
    <w:rsid w:val="00817A36"/>
    <w:rsid w:val="00817DD6"/>
    <w:rsid w:val="00823EBB"/>
    <w:rsid w:val="008318FA"/>
    <w:rsid w:val="00833F3A"/>
    <w:rsid w:val="008346DC"/>
    <w:rsid w:val="00837D42"/>
    <w:rsid w:val="00840E4C"/>
    <w:rsid w:val="00851F23"/>
    <w:rsid w:val="00852BBC"/>
    <w:rsid w:val="008542CC"/>
    <w:rsid w:val="008629A9"/>
    <w:rsid w:val="0086525E"/>
    <w:rsid w:val="00876F8C"/>
    <w:rsid w:val="00877593"/>
    <w:rsid w:val="0088513A"/>
    <w:rsid w:val="008903CD"/>
    <w:rsid w:val="00893189"/>
    <w:rsid w:val="00893C19"/>
    <w:rsid w:val="00895B8B"/>
    <w:rsid w:val="00895FD8"/>
    <w:rsid w:val="008A1CF8"/>
    <w:rsid w:val="008B485E"/>
    <w:rsid w:val="008C7EC1"/>
    <w:rsid w:val="008D4ACB"/>
    <w:rsid w:val="008D6C8D"/>
    <w:rsid w:val="008E2A85"/>
    <w:rsid w:val="008E2B54"/>
    <w:rsid w:val="008E4404"/>
    <w:rsid w:val="008E58C7"/>
    <w:rsid w:val="008E7136"/>
    <w:rsid w:val="008F14DD"/>
    <w:rsid w:val="008F5021"/>
    <w:rsid w:val="009157D6"/>
    <w:rsid w:val="00917A6C"/>
    <w:rsid w:val="00924E85"/>
    <w:rsid w:val="00930371"/>
    <w:rsid w:val="00937668"/>
    <w:rsid w:val="00943573"/>
    <w:rsid w:val="009513D8"/>
    <w:rsid w:val="0095769F"/>
    <w:rsid w:val="00960532"/>
    <w:rsid w:val="0096526C"/>
    <w:rsid w:val="00971B61"/>
    <w:rsid w:val="00972EE5"/>
    <w:rsid w:val="00973236"/>
    <w:rsid w:val="00980C31"/>
    <w:rsid w:val="00985A84"/>
    <w:rsid w:val="00987134"/>
    <w:rsid w:val="009955FF"/>
    <w:rsid w:val="009A3877"/>
    <w:rsid w:val="009A6C45"/>
    <w:rsid w:val="009B3E71"/>
    <w:rsid w:val="009D259D"/>
    <w:rsid w:val="009D55AE"/>
    <w:rsid w:val="00A016CE"/>
    <w:rsid w:val="00A043DC"/>
    <w:rsid w:val="00A05529"/>
    <w:rsid w:val="00A067F7"/>
    <w:rsid w:val="00A25CD4"/>
    <w:rsid w:val="00A304FA"/>
    <w:rsid w:val="00A32ADB"/>
    <w:rsid w:val="00A330A7"/>
    <w:rsid w:val="00A347CB"/>
    <w:rsid w:val="00A3798F"/>
    <w:rsid w:val="00A37B2F"/>
    <w:rsid w:val="00A47A9D"/>
    <w:rsid w:val="00A50D9D"/>
    <w:rsid w:val="00A51348"/>
    <w:rsid w:val="00A53000"/>
    <w:rsid w:val="00A545C6"/>
    <w:rsid w:val="00A55D19"/>
    <w:rsid w:val="00A652D0"/>
    <w:rsid w:val="00A66C03"/>
    <w:rsid w:val="00A755A8"/>
    <w:rsid w:val="00A75F87"/>
    <w:rsid w:val="00A81D1D"/>
    <w:rsid w:val="00A93020"/>
    <w:rsid w:val="00A95D8B"/>
    <w:rsid w:val="00AA7598"/>
    <w:rsid w:val="00AB56A1"/>
    <w:rsid w:val="00AB756F"/>
    <w:rsid w:val="00AC0270"/>
    <w:rsid w:val="00AC140E"/>
    <w:rsid w:val="00AC2D50"/>
    <w:rsid w:val="00AC3EA3"/>
    <w:rsid w:val="00AC792D"/>
    <w:rsid w:val="00AE51D7"/>
    <w:rsid w:val="00AE6163"/>
    <w:rsid w:val="00AE6EC2"/>
    <w:rsid w:val="00AF7AF2"/>
    <w:rsid w:val="00B2294F"/>
    <w:rsid w:val="00B24FCE"/>
    <w:rsid w:val="00B31DA4"/>
    <w:rsid w:val="00B40D4D"/>
    <w:rsid w:val="00B429E1"/>
    <w:rsid w:val="00B44969"/>
    <w:rsid w:val="00B4540E"/>
    <w:rsid w:val="00B62267"/>
    <w:rsid w:val="00B657B8"/>
    <w:rsid w:val="00B65A1A"/>
    <w:rsid w:val="00B710DA"/>
    <w:rsid w:val="00B76A3F"/>
    <w:rsid w:val="00B77286"/>
    <w:rsid w:val="00B84920"/>
    <w:rsid w:val="00B8556A"/>
    <w:rsid w:val="00B86CF7"/>
    <w:rsid w:val="00B92F3D"/>
    <w:rsid w:val="00BA337A"/>
    <w:rsid w:val="00BB1E84"/>
    <w:rsid w:val="00BB1FBF"/>
    <w:rsid w:val="00BC4464"/>
    <w:rsid w:val="00BD5E7B"/>
    <w:rsid w:val="00BD772C"/>
    <w:rsid w:val="00BE0B9E"/>
    <w:rsid w:val="00BE3BD7"/>
    <w:rsid w:val="00BE4047"/>
    <w:rsid w:val="00BF13E8"/>
    <w:rsid w:val="00BF76E9"/>
    <w:rsid w:val="00C00B28"/>
    <w:rsid w:val="00C012A3"/>
    <w:rsid w:val="00C014C3"/>
    <w:rsid w:val="00C04670"/>
    <w:rsid w:val="00C0586F"/>
    <w:rsid w:val="00C11DBD"/>
    <w:rsid w:val="00C16F19"/>
    <w:rsid w:val="00C34E8E"/>
    <w:rsid w:val="00C45095"/>
    <w:rsid w:val="00C46DE8"/>
    <w:rsid w:val="00C47E47"/>
    <w:rsid w:val="00C52A7B"/>
    <w:rsid w:val="00C608FA"/>
    <w:rsid w:val="00C62FBE"/>
    <w:rsid w:val="00C6324C"/>
    <w:rsid w:val="00C6765E"/>
    <w:rsid w:val="00C679AA"/>
    <w:rsid w:val="00C70889"/>
    <w:rsid w:val="00C724CF"/>
    <w:rsid w:val="00C75972"/>
    <w:rsid w:val="00C81D93"/>
    <w:rsid w:val="00C82792"/>
    <w:rsid w:val="00C85E2A"/>
    <w:rsid w:val="00C870A9"/>
    <w:rsid w:val="00C9477C"/>
    <w:rsid w:val="00C948FD"/>
    <w:rsid w:val="00C9661C"/>
    <w:rsid w:val="00CA20FF"/>
    <w:rsid w:val="00CA2BE4"/>
    <w:rsid w:val="00CA4BCD"/>
    <w:rsid w:val="00CB43D5"/>
    <w:rsid w:val="00CB57A5"/>
    <w:rsid w:val="00CB5DE5"/>
    <w:rsid w:val="00CB76AC"/>
    <w:rsid w:val="00CC4292"/>
    <w:rsid w:val="00CC42AD"/>
    <w:rsid w:val="00CC76F9"/>
    <w:rsid w:val="00CD066B"/>
    <w:rsid w:val="00CD290D"/>
    <w:rsid w:val="00CD46E2"/>
    <w:rsid w:val="00CE0A58"/>
    <w:rsid w:val="00CE4212"/>
    <w:rsid w:val="00CE48D8"/>
    <w:rsid w:val="00CE4D9B"/>
    <w:rsid w:val="00D00D0B"/>
    <w:rsid w:val="00D04B69"/>
    <w:rsid w:val="00D06A61"/>
    <w:rsid w:val="00D172B1"/>
    <w:rsid w:val="00D2368D"/>
    <w:rsid w:val="00D24355"/>
    <w:rsid w:val="00D32024"/>
    <w:rsid w:val="00D33598"/>
    <w:rsid w:val="00D43AD5"/>
    <w:rsid w:val="00D537FA"/>
    <w:rsid w:val="00D5547D"/>
    <w:rsid w:val="00D67255"/>
    <w:rsid w:val="00D752A6"/>
    <w:rsid w:val="00D7584A"/>
    <w:rsid w:val="00D80D99"/>
    <w:rsid w:val="00D86DE9"/>
    <w:rsid w:val="00D87389"/>
    <w:rsid w:val="00D9503C"/>
    <w:rsid w:val="00D954CD"/>
    <w:rsid w:val="00D96C53"/>
    <w:rsid w:val="00D97620"/>
    <w:rsid w:val="00DA2D05"/>
    <w:rsid w:val="00DA536D"/>
    <w:rsid w:val="00DB1D5C"/>
    <w:rsid w:val="00DB1E35"/>
    <w:rsid w:val="00DB56EB"/>
    <w:rsid w:val="00DB692B"/>
    <w:rsid w:val="00DD4262"/>
    <w:rsid w:val="00DD6FB6"/>
    <w:rsid w:val="00DD73EF"/>
    <w:rsid w:val="00DE168B"/>
    <w:rsid w:val="00DE232D"/>
    <w:rsid w:val="00DE23E8"/>
    <w:rsid w:val="00DF4606"/>
    <w:rsid w:val="00DF7BCF"/>
    <w:rsid w:val="00E0128B"/>
    <w:rsid w:val="00E05849"/>
    <w:rsid w:val="00E078FA"/>
    <w:rsid w:val="00E13005"/>
    <w:rsid w:val="00E21016"/>
    <w:rsid w:val="00E2232E"/>
    <w:rsid w:val="00E23440"/>
    <w:rsid w:val="00E26224"/>
    <w:rsid w:val="00E2795C"/>
    <w:rsid w:val="00E469C2"/>
    <w:rsid w:val="00E5400B"/>
    <w:rsid w:val="00E64E17"/>
    <w:rsid w:val="00E67F93"/>
    <w:rsid w:val="00E96656"/>
    <w:rsid w:val="00EA3D3C"/>
    <w:rsid w:val="00EB05D8"/>
    <w:rsid w:val="00EB0F52"/>
    <w:rsid w:val="00EB1A19"/>
    <w:rsid w:val="00EB414F"/>
    <w:rsid w:val="00EB5285"/>
    <w:rsid w:val="00EB7DE4"/>
    <w:rsid w:val="00EC1AAD"/>
    <w:rsid w:val="00EC6F82"/>
    <w:rsid w:val="00EC7CC3"/>
    <w:rsid w:val="00ED02B5"/>
    <w:rsid w:val="00ED53E3"/>
    <w:rsid w:val="00ED6BF5"/>
    <w:rsid w:val="00EF317B"/>
    <w:rsid w:val="00EF373F"/>
    <w:rsid w:val="00F00687"/>
    <w:rsid w:val="00F02C7A"/>
    <w:rsid w:val="00F21BE2"/>
    <w:rsid w:val="00F21F9F"/>
    <w:rsid w:val="00F24608"/>
    <w:rsid w:val="00F33E6E"/>
    <w:rsid w:val="00F34D6F"/>
    <w:rsid w:val="00F36841"/>
    <w:rsid w:val="00F379A6"/>
    <w:rsid w:val="00F42E51"/>
    <w:rsid w:val="00F46494"/>
    <w:rsid w:val="00F558AB"/>
    <w:rsid w:val="00F55FC4"/>
    <w:rsid w:val="00F61D89"/>
    <w:rsid w:val="00F662D2"/>
    <w:rsid w:val="00F663F2"/>
    <w:rsid w:val="00F73DFB"/>
    <w:rsid w:val="00F76579"/>
    <w:rsid w:val="00F85235"/>
    <w:rsid w:val="00F869B6"/>
    <w:rsid w:val="00F86ABB"/>
    <w:rsid w:val="00F900AA"/>
    <w:rsid w:val="00F96A1F"/>
    <w:rsid w:val="00FA2841"/>
    <w:rsid w:val="00FB05FE"/>
    <w:rsid w:val="00FB064B"/>
    <w:rsid w:val="00FB46BD"/>
    <w:rsid w:val="00FB747F"/>
    <w:rsid w:val="00FB7DED"/>
    <w:rsid w:val="00FD3DA0"/>
    <w:rsid w:val="00FD469D"/>
    <w:rsid w:val="00FD4BC8"/>
    <w:rsid w:val="00FD620F"/>
    <w:rsid w:val="00FD7648"/>
    <w:rsid w:val="00FD7F6A"/>
    <w:rsid w:val="00FE5D92"/>
    <w:rsid w:val="00FE6C2E"/>
    <w:rsid w:val="00FF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86D51447-B35A-4B4F-989D-DD574D628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6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3020"/>
    <w:rPr>
      <w:rFonts w:ascii="Times New Roman" w:eastAsia="Cambr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19B5"/>
    <w:pPr>
      <w:spacing w:before="0" w:after="0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19B5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11024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024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0248"/>
    <w:rPr>
      <w:rFonts w:ascii="Times New Roman" w:hAnsi="Times New Roman" w:cs="Times New Roman"/>
      <w:noProof/>
      <w:sz w:val="24"/>
    </w:rPr>
  </w:style>
  <w:style w:type="character" w:customStyle="1" w:styleId="citation-doi">
    <w:name w:val="citation-doi"/>
    <w:basedOn w:val="DefaultParagraphFont"/>
    <w:rsid w:val="004A3BB6"/>
  </w:style>
  <w:style w:type="character" w:customStyle="1" w:styleId="secondary-date">
    <w:name w:val="secondary-date"/>
    <w:basedOn w:val="DefaultParagraphFont"/>
    <w:rsid w:val="004A3BB6"/>
  </w:style>
  <w:style w:type="character" w:styleId="PlaceholderText">
    <w:name w:val="Placeholder Text"/>
    <w:basedOn w:val="DefaultParagraphFont"/>
    <w:uiPriority w:val="99"/>
    <w:semiHidden/>
    <w:rsid w:val="005C62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888FA99B0CC42AA7A5FFE9653C04D" ma:contentTypeVersion="9" ma:contentTypeDescription="Create a new document." ma:contentTypeScope="" ma:versionID="421dcc8392c4920b1fb6c02076ecb5f9">
  <xsd:schema xmlns:xsd="http://www.w3.org/2001/XMLSchema" xmlns:xs="http://www.w3.org/2001/XMLSchema" xmlns:p="http://schemas.microsoft.com/office/2006/metadata/properties" xmlns:ns3="a98f7e84-92bb-4ecd-bb8d-97bd06262c6e" targetNamespace="http://schemas.microsoft.com/office/2006/metadata/properties" ma:root="true" ma:fieldsID="1029d8467a70b03c911247f2b1a9ec04" ns3:_="">
    <xsd:import namespace="a98f7e84-92bb-4ecd-bb8d-97bd06262c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f7e84-92bb-4ecd-bb8d-97bd06262c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3AEF90-B149-4D28-9AFE-165768CDCF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f7e84-92bb-4ecd-bb8d-97bd06262c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0960B4-539D-4799-B0E1-9252B516FE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11222D-983E-4183-804C-299A554815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BC5A83-F3B9-401E-936B-C0D5218BAD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Ana Parra Munoz</cp:lastModifiedBy>
  <cp:revision>3</cp:revision>
  <cp:lastPrinted>2013-10-03T12:51:00Z</cp:lastPrinted>
  <dcterms:created xsi:type="dcterms:W3CDTF">2020-12-02T21:04:00Z</dcterms:created>
  <dcterms:modified xsi:type="dcterms:W3CDTF">2021-03-2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888FA99B0CC42AA7A5FFE9653C04D</vt:lpwstr>
  </property>
</Properties>
</file>